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getwd()</w:t>
      </w:r>
    </w:p>
    <w:p>
      <w:pPr>
        <w:pStyle w:val="Normal"/>
        <w:rPr/>
      </w:pPr>
      <w:r>
        <w:rPr/>
        <w:t>setwd("C:/Users/10136/Desktop/R work/</w:t>
      </w:r>
      <w:r>
        <w:rPr>
          <w:lang w:val="en-US" w:eastAsia="zh-CN"/>
        </w:rPr>
        <w:t>DCIS</w:t>
      </w:r>
      <w:r>
        <w:rPr/>
        <w:t>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brary(readr)</w:t>
      </w:r>
    </w:p>
    <w:p>
      <w:pPr>
        <w:pStyle w:val="Normal"/>
        <w:rPr/>
      </w:pPr>
      <w:r>
        <w:rPr/>
        <w:t>mydata &lt;- read_csv("RT.csv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iew(mydata)</w:t>
      </w:r>
    </w:p>
    <w:p>
      <w:pPr>
        <w:pStyle w:val="Normal"/>
        <w:rPr/>
      </w:pPr>
      <w:r>
        <w:rPr/>
        <w:t>names(mydata)</w:t>
      </w:r>
    </w:p>
    <w:p>
      <w:pPr>
        <w:pStyle w:val="Normal"/>
        <w:rPr/>
      </w:pPr>
      <w:r>
        <w:rPr/>
        <w:t>mydata&lt;-na.omit(mydat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r(mydat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ttach(mydat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ydata[,c(6:7,9:18)] &lt;- lapply(mydata[,c(6:7,9:18)], factor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brary(compareGroup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1&lt;-descrTable(cancer ~ ., data = mydata,show.all = TRUE)</w:t>
      </w:r>
    </w:p>
    <w:p>
      <w:pPr>
        <w:pStyle w:val="Normal"/>
        <w:rPr/>
      </w:pPr>
      <w:r>
        <w:rPr/>
        <w:t>print(table1)</w:t>
      </w:r>
    </w:p>
    <w:p>
      <w:pPr>
        <w:pStyle w:val="Normal"/>
        <w:rPr/>
      </w:pPr>
      <w:r>
        <w:rPr/>
        <w:t>export2xls(table1,file = "table1.xls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v = mydata[mydata$dataset==1,]</w:t>
      </w:r>
    </w:p>
    <w:p>
      <w:pPr>
        <w:pStyle w:val="Normal"/>
        <w:rPr/>
      </w:pPr>
      <w:r>
        <w:rPr/>
        <w:t>vad = mydata[mydata$dataset==0,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11&lt;-descrTable(cancer~ .-dataset, data = mydata,subset = dataset == 1,show.all = TRUE)</w:t>
      </w:r>
    </w:p>
    <w:p>
      <w:pPr>
        <w:pStyle w:val="Normal"/>
        <w:rPr/>
      </w:pPr>
      <w:r>
        <w:rPr/>
        <w:t>print(table1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port2csv(table11,file = "table6.csv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7&lt;-descrTable(cancer ~ .-dataset, data = mydata,subset = dataset == 0,show.all = TRU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int(table7)</w:t>
      </w:r>
    </w:p>
    <w:p>
      <w:pPr>
        <w:pStyle w:val="Normal"/>
        <w:rPr/>
      </w:pPr>
      <w:r>
        <w:rPr/>
        <w:t>export2csv(table7,file = "table7.csv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ni_glm_model&lt;-function(x)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FML&lt;-as.formula(paste0("cancer==1~",x))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lm1&lt;-glm(FML,data = dev,family = binomial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lm2&lt;-summary(glm1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OR&lt;-round(exp(coef(glm1)),2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SE&lt;-round(glm2$coefficients[,2],3)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I2.5&lt;-round(exp(coef(glm1)-1.96*SE),2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I97.5&lt;-round(exp(coef(glm1)+1.96*SE),2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I&lt;-paste0(CI2.5,'-',CI97.5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B&lt;-round(glm2$coefficients[,1],3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Z&lt;-round(glm2$coefficients[,3],3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&lt;-round(glm2$coefficients[,4],3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uni_glm_model&lt;-data.frame('characteristics'=x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</w:t>
      </w:r>
      <w:r>
        <w:rPr/>
        <w:t>'B'=B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</w:t>
      </w:r>
      <w:r>
        <w:rPr/>
        <w:t>'SE'=SE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</w:t>
      </w:r>
      <w:r>
        <w:rPr/>
        <w:t>'OR'=OR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</w:t>
      </w:r>
      <w:r>
        <w:rPr/>
        <w:t>'CI'=CI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</w:t>
      </w:r>
      <w:r>
        <w:rPr/>
        <w:t>'Z' =Z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</w:t>
      </w:r>
      <w:r>
        <w:rPr/>
        <w:t>'P'=P)[-1,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uni_glm_model$characteristics=rownames(uni_glm_model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return(uni_glm_model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variable.names&lt;-colnames(dev)[c(3:18)] </w:t>
      </w:r>
    </w:p>
    <w:p>
      <w:pPr>
        <w:pStyle w:val="Normal"/>
        <w:rPr/>
      </w:pPr>
      <w:r>
        <w:rPr/>
        <w:t>variable.nam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ni_glm&lt;-lapply(variable.names,uni_glm_model)</w:t>
      </w:r>
    </w:p>
    <w:p>
      <w:pPr>
        <w:pStyle w:val="Normal"/>
        <w:rPr/>
      </w:pPr>
      <w:r>
        <w:rPr/>
        <w:t>uni_gl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brary(plyr)</w:t>
      </w:r>
    </w:p>
    <w:p>
      <w:pPr>
        <w:pStyle w:val="Normal"/>
        <w:rPr/>
      </w:pPr>
      <w:r>
        <w:rPr/>
        <w:t>library(dplyr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ni_glm&lt;-ldply(uni_glm,data.fram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ni_gl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iew(uni_gl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rite.csv(uni_glm, "uni.csv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ml&lt;-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as.formula(paste0('cancer==1~',paste0(uni_glm$characteristics[uni_glm$P&lt;0.1],collapse = '+')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m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modelB&lt;-step(modelA,direction="forward")</w:t>
      </w:r>
    </w:p>
    <w:p>
      <w:pPr>
        <w:pStyle w:val="Normal"/>
        <w:rPr/>
      </w:pPr>
      <w:r>
        <w:rPr/>
        <w:t>#summary(modelB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delX&lt;-glm(cancer==1~1,data = dev,family=binomial)</w:t>
      </w:r>
    </w:p>
    <w:p>
      <w:pPr>
        <w:pStyle w:val="Normal"/>
        <w:rPr/>
      </w:pPr>
      <w:r>
        <w:rPr/>
        <w:t>model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delB&lt;-step(modelX,scope=list(upper=~ age + dia + form + direction + boundary + surrounding + cal + duct + pblood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</w:t>
      </w:r>
      <w:r>
        <w:rPr/>
        <w:t>lowe=~1), data = dev,family=binomial,direction ="forward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mmary(modelB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ml &lt;- as.formula(paste0('cancer == 1 ~ ', paste(c("age", "dia", "form", "direction", "boundary", "surrounding", "cal", "duct", "pblood"), collapse = ' + ')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delA&lt;-glm(fml,data = dev,family=binomia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delB&lt;-step(modelA,direction = "both")</w:t>
      </w:r>
    </w:p>
    <w:p>
      <w:pPr>
        <w:pStyle w:val="Normal"/>
        <w:rPr/>
      </w:pPr>
      <w:r>
        <w:rPr/>
        <w:t>modelB</w:t>
      </w:r>
    </w:p>
    <w:p>
      <w:pPr>
        <w:pStyle w:val="Normal"/>
        <w:rPr/>
      </w:pPr>
      <w:r>
        <w:rPr/>
        <w:t>glm3&lt;-summary(modelB)</w:t>
      </w:r>
    </w:p>
    <w:p>
      <w:pPr>
        <w:pStyle w:val="Normal"/>
        <w:rPr/>
      </w:pPr>
      <w:r>
        <w:rPr/>
        <w:t>glm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lm3$coefficien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R&lt;-round(exp(glm3$coefficients[,1]),2)</w:t>
      </w:r>
    </w:p>
    <w:p>
      <w:pPr>
        <w:pStyle w:val="Normal"/>
        <w:rPr/>
      </w:pPr>
      <w:r>
        <w:rPr/>
        <w:t>O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&lt;-round(glm3$coefficients[,2],3)</w:t>
      </w:r>
    </w:p>
    <w:p>
      <w:pPr>
        <w:pStyle w:val="Normal"/>
        <w:rPr/>
      </w:pPr>
      <w:r>
        <w:rPr/>
        <w:t>CI2.5&lt;-round(exp(coef(modelB)-1.96*SE),2)</w:t>
      </w:r>
    </w:p>
    <w:p>
      <w:pPr>
        <w:pStyle w:val="Normal"/>
        <w:rPr/>
      </w:pPr>
      <w:r>
        <w:rPr/>
        <w:t>CI97.5&lt;-round(exp(coef(modelB)+1.96*SE),2)</w:t>
      </w:r>
    </w:p>
    <w:p>
      <w:pPr>
        <w:pStyle w:val="Normal"/>
        <w:rPr/>
      </w:pPr>
      <w:r>
        <w:rPr/>
        <w:t>CI&lt;-paste0(CI2.5,'-',CI97.5)</w:t>
      </w:r>
    </w:p>
    <w:p>
      <w:pPr>
        <w:pStyle w:val="Normal"/>
        <w:rPr/>
      </w:pPr>
      <w:r>
        <w:rPr/>
        <w:t>#CI</w:t>
      </w:r>
    </w:p>
    <w:p>
      <w:pPr>
        <w:pStyle w:val="Normal"/>
        <w:rPr/>
      </w:pPr>
      <w:r>
        <w:rPr/>
        <w:t>B&lt;-round(glm3$coefficients[,1],3)</w:t>
      </w:r>
    </w:p>
    <w:p>
      <w:pPr>
        <w:pStyle w:val="Normal"/>
        <w:rPr/>
      </w:pPr>
      <w:r>
        <w:rPr/>
        <w:t>Z&lt;-round(glm3$coefficients[,3],3)</w:t>
      </w:r>
    </w:p>
    <w:p>
      <w:pPr>
        <w:pStyle w:val="Normal"/>
        <w:rPr/>
      </w:pPr>
      <w:r>
        <w:rPr/>
        <w:t>P&lt;-round(glm3$coefficients[,4],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logit&lt;-data.frame(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'B'=B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'SE'=SE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'OR'=OR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'CI'=CI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'Z' =Z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'P'=P)[-1,]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logi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haracteristics=rownames(mlogit)</w:t>
      </w:r>
    </w:p>
    <w:p>
      <w:pPr>
        <w:pStyle w:val="Normal"/>
        <w:rPr/>
      </w:pPr>
      <w:r>
        <w:rPr/>
        <w:t>characteristic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logit&lt;-cbind(characteristics,mlogi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logi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iew(mlogi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rite.csv(mlogit, "multi.csv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nal&lt;-merge.data.frame(uni_glm,mlogit,by='characteristics',all = TRUE,sort = 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nal</w:t>
      </w:r>
    </w:p>
    <w:p>
      <w:pPr>
        <w:pStyle w:val="Normal"/>
        <w:rPr/>
      </w:pPr>
      <w:r>
        <w:rPr/>
        <w:t>View(fina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rite.csv(final, "final.csv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ml8&lt;-as.formula(cancer == 1 ~ age + dia + form + direction + boundary + surrounding + </w:t>
      </w:r>
    </w:p>
    <w:p>
      <w:pPr>
        <w:pStyle w:val="Normal"/>
        <w:rPr/>
      </w:pPr>
      <w:r>
        <w:rPr>
          <w:rFonts w:eastAsia="Calibri" w:cs="Calibri"/>
        </w:rPr>
        <w:t xml:space="preserve">                   </w:t>
      </w:r>
      <w:r>
        <w:rPr/>
        <w:t>cal + duct + pbloo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del8&lt;-glm(fml8,data = dev,family = binomial(logit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v$predmodel8&lt;- predict(newdata=dev,model8,"response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ad$predmodel8&lt;- predict(newdata=vad,model8,"response")</w:t>
      </w:r>
    </w:p>
    <w:p>
      <w:pPr>
        <w:pStyle w:val="Normal"/>
        <w:rPr/>
      </w:pPr>
      <w:r>
        <w:rPr/>
        <w:t>View(va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install.packages("pROC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brary(pROC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vmodelA &lt;- roc(cancer~predmodel8, data = dev,smooth=F)</w:t>
      </w:r>
    </w:p>
    <w:p>
      <w:pPr>
        <w:pStyle w:val="Normal"/>
        <w:rPr/>
      </w:pPr>
      <w:r>
        <w:rPr/>
        <w:t xml:space="preserve">#devmodelA &lt;- roc(hypoglycemia~predmodel8, data = dev,smooth=T)  </w:t>
      </w:r>
    </w:p>
    <w:p>
      <w:pPr>
        <w:pStyle w:val="Normal"/>
        <w:rPr/>
      </w:pPr>
      <w:r>
        <w:rPr/>
        <w:t>devmodel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ound(auc(devmodelA),3)</w:t>
      </w:r>
    </w:p>
    <w:p>
      <w:pPr>
        <w:pStyle w:val="Normal"/>
        <w:rPr/>
      </w:pPr>
      <w:r>
        <w:rPr/>
        <w:t>round(ci(auc(devmodelA)),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lot(devmodelA, 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 xml:space="preserve">print.auc=TRUE, 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print.thres=TRUE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legacy.axes=TRUE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 xml:space="preserve">main = "devmodel", 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col= "red"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print.thres.col="red"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identity.col="blue"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identity.lty=1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identity.lwd=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admodelA &lt;- roc(cancer~predmodel8, data = vad,smooth=F)</w:t>
      </w:r>
    </w:p>
    <w:p>
      <w:pPr>
        <w:pStyle w:val="Normal"/>
        <w:rPr/>
      </w:pPr>
      <w:r>
        <w:rPr/>
        <w:t>round(auc(vadmodelA),3)</w:t>
      </w:r>
    </w:p>
    <w:p>
      <w:pPr>
        <w:pStyle w:val="Normal"/>
        <w:rPr/>
      </w:pPr>
      <w:r>
        <w:rPr/>
        <w:t>round(ci(auc(vadmodelA)),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ROC</w:t>
      </w:r>
    </w:p>
    <w:p>
      <w:pPr>
        <w:pStyle w:val="Normal"/>
        <w:rPr/>
      </w:pPr>
      <w:r>
        <w:rPr/>
        <w:t xml:space="preserve">plot(vadmodelA, 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 xml:space="preserve">print.auc=TRUE, 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print.thres=TRUE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 xml:space="preserve">ain = "ROC CURVE", 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col= "red"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print.thres.col="red"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identity.col="blue"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identity.lty=1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identity.lwd=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brary(calibrate)</w:t>
      </w:r>
    </w:p>
    <w:p>
      <w:pPr>
        <w:pStyle w:val="Normal"/>
        <w:rPr/>
      </w:pPr>
      <w:r>
        <w:rPr/>
        <w:t>library(MASS)</w:t>
      </w:r>
    </w:p>
    <w:p>
      <w:pPr>
        <w:pStyle w:val="Normal"/>
        <w:rPr/>
      </w:pPr>
      <w:r>
        <w:rPr/>
        <w:t>install.packages("rms")</w:t>
      </w:r>
    </w:p>
    <w:p>
      <w:pPr>
        <w:pStyle w:val="Normal"/>
        <w:rPr/>
      </w:pPr>
      <w:r>
        <w:rPr/>
        <w:t>library(rm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ml&lt;-cancer==1 ~age + dia + form + direction + boundary + surrounding +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al + duct + pbloo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t3&lt;-lrm(fml,data=dev,x=TRUE,y=TRU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al3&lt;-calibrate(fit3,method="boot",B=1000)   #Bootstra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ot(cal3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xlim = c(0,1)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xlab = "Predicted Probability"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ylab = "Observed Probability"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legend=FALSE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subtitles = FALS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bline(0,1,col="black",lty=2,lwd=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nes(cal3[,c("predy","calibrated.orig")],type = "l",lwd=2,col="red",pch=16)</w:t>
      </w:r>
    </w:p>
    <w:p>
      <w:pPr>
        <w:pStyle w:val="Normal"/>
        <w:rPr/>
      </w:pPr>
      <w:r>
        <w:rPr/>
        <w:t>lines(cal3[,c("predy","calibrated.corrected")],type = "l",lwd=2,col="green",pch=16)</w:t>
      </w:r>
    </w:p>
    <w:p>
      <w:pPr>
        <w:pStyle w:val="Normal"/>
        <w:rPr/>
      </w:pPr>
      <w:r>
        <w:rPr/>
        <w:t>legend(0.65,0.40,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c("Ideal","Apparent","Bias-corrected"),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lty = c(2,1,1),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lwd = c(2,1,1),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col = c("black","red","green"),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 xml:space="preserve">bty = "n")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t4&lt;-lrm(fit3,data=vad,x=TRUE,y=TRUE)</w:t>
      </w:r>
    </w:p>
    <w:p>
      <w:pPr>
        <w:pStyle w:val="Normal"/>
        <w:rPr/>
      </w:pPr>
      <w:r>
        <w:rPr/>
        <w:t>cal4&lt;-calibrate(fit4,method="boot",B=100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ot(cal4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xlim = c(0,1)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xlab = "Predicted Probability"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ylab = "Observed Probability"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legend=FALSE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subtitles = FALS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bline(0,1,col="black",lty=2,lwd=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nes(cal4[,c("predy","calibrated.orig")],type = "l",lwd=2,col="red",pch=16)</w:t>
      </w:r>
    </w:p>
    <w:p>
      <w:pPr>
        <w:pStyle w:val="Normal"/>
        <w:rPr/>
      </w:pPr>
      <w:r>
        <w:rPr/>
        <w:t>lines(cal4[,c("predy","calibrated.corrected")],type = "l",lwd=2,col="green",pch=16)</w:t>
      </w:r>
    </w:p>
    <w:p>
      <w:pPr>
        <w:pStyle w:val="Normal"/>
        <w:rPr/>
      </w:pPr>
      <w:r>
        <w:rPr/>
        <w:t>legend(0.65,0.30,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c("Ideal","Apparent","Bias-corrected"),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lty = c(2,1,1),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lwd = c(2,1,1),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col = c("black","red","green"),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 xml:space="preserve">bty = "n")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twd()</w:t>
      </w:r>
    </w:p>
    <w:p>
      <w:pPr>
        <w:pStyle w:val="Normal"/>
        <w:rPr/>
      </w:pPr>
      <w:r>
        <w:rPr/>
        <w:t>setwd("C:/Users/10136/Desktop/R work/</w:t>
      </w:r>
      <w:r>
        <w:rPr>
          <w:lang w:val="en-US" w:eastAsia="zh-CN"/>
        </w:rPr>
        <w:t>DCIS</w:t>
      </w:r>
      <w:r>
        <w:rPr/>
        <w:t>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brary(readr)</w:t>
      </w:r>
    </w:p>
    <w:p>
      <w:pPr>
        <w:pStyle w:val="Normal"/>
        <w:rPr/>
      </w:pPr>
      <w:r>
        <w:rPr/>
        <w:t>mydata &lt;- read_csv("RT.csv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ydata&lt;-na.omit(mydat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ttach(mydat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v = mydata[mydata$dataset==1,]</w:t>
      </w:r>
    </w:p>
    <w:p>
      <w:pPr>
        <w:pStyle w:val="Normal"/>
        <w:rPr/>
      </w:pPr>
      <w:r>
        <w:rPr/>
        <w:t>vad = mydata[mydata$dataset==0,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odel_1&lt;-decision_curve(cancer ~ age + dia + form + direction + boundary + surrounding +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</w:t>
      </w:r>
      <w:r>
        <w:rPr/>
        <w:t>cal + duct + pblood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</w:t>
      </w:r>
      <w:r>
        <w:rPr/>
        <w:t>data = dev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</w:t>
      </w:r>
      <w:r>
        <w:rPr/>
        <w:t>family = binomial(logit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</w:t>
      </w:r>
      <w:r>
        <w:rPr/>
        <w:t>thresholds = seq(0,1,by=0.01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</w:t>
      </w:r>
      <w:r>
        <w:rPr/>
        <w:t>confidence.intervals = 0.95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</w:t>
      </w:r>
      <w:r>
        <w:rPr/>
        <w:t>study.design = 'case-control'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</w:t>
      </w:r>
      <w:r>
        <w:rPr/>
        <w:t>population.prevalence =0.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ot_decision_curve(model_1,curve.names = c('Nomogram'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xlim = c(0,1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cost.benefit.axis = T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col = c('red'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confidence.intervals = F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standardize = 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ml8&lt;-as.formula(cancer == 1 ~age + dia + form + direction + boundary + surrounding + </w:t>
      </w:r>
    </w:p>
    <w:p>
      <w:pPr>
        <w:pStyle w:val="Normal"/>
        <w:rPr/>
      </w:pPr>
      <w:r>
        <w:rPr>
          <w:rFonts w:eastAsia="Calibri" w:cs="Calibri"/>
        </w:rPr>
        <w:t xml:space="preserve">                   </w:t>
      </w:r>
      <w:r>
        <w:rPr/>
        <w:t>cal + duct + pbloo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del8&lt;-glm(fml8,data = dev,family = binomial(logit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v$predmodel8&lt;- predict(newdata=dev,model8,"response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ad$predmodel8&lt;- predict(newdata=vad,model8,"response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admodel8 &lt;- decision_curve(cancer~predmodel8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</w:t>
      </w:r>
      <w:r>
        <w:rPr/>
        <w:t>data = vad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</w:t>
      </w:r>
      <w:r>
        <w:rPr/>
        <w:t xml:space="preserve">fitted.risk = TRUE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</w:t>
      </w:r>
      <w:r>
        <w:rPr/>
        <w:t>thresholds = seq(0, .9, by = .05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</w:t>
      </w:r>
      <w:r>
        <w:rPr/>
        <w:t xml:space="preserve">bootstraps = 500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ot_decision_curve(vadmodel8,curve.names = c('Nomogram'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legend.position = "topright"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confidence.intervals = F,    #remove confidence intervals)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 xml:space="preserve">standardize = T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ydata$Aspect_ratio&lt;-factor(mydata$Aspect_ratio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</w:t>
      </w:r>
      <w:r>
        <w:rPr/>
        <w:t>levels = c(0,1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</w:t>
      </w:r>
      <w:r>
        <w:rPr/>
        <w:t>labels=c("Aspect_ratio&lt;1","Aspect_ratio</w:t>
      </w:r>
      <w:r>
        <w:rPr>
          <w:rFonts w:cs="宋体" w:ascii="宋体" w:hAnsi="宋体"/>
        </w:rPr>
        <w:t>≥</w:t>
      </w:r>
      <w:r>
        <w:rPr/>
        <w:t>1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ydata$Margin &lt;-factor(mydata$Margin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>levels = c(0,1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>labels=c("distinct","indistinct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ydata$ Microcalcification&lt;-factor(mydata$Microcalcification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>levels = c(0,1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>labels=c("no","yes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ydata$ Duct_dilatation&lt;-factor(mydata$Duct_dilatation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levels = c(0,1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labels=c("no","yes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v = mydata[mydata$dataset==1,]</w:t>
      </w:r>
    </w:p>
    <w:p>
      <w:pPr>
        <w:pStyle w:val="Normal"/>
        <w:rPr/>
      </w:pPr>
      <w:r>
        <w:rPr/>
        <w:t>vad = mydata[mydata$dataset==0,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brary(Hmisc)</w:t>
      </w:r>
    </w:p>
    <w:p>
      <w:pPr>
        <w:pStyle w:val="Normal"/>
        <w:rPr/>
      </w:pPr>
      <w:r>
        <w:rPr/>
        <w:t>library(rm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dist &lt;- datadist(dev)</w:t>
      </w:r>
    </w:p>
    <w:p>
      <w:pPr>
        <w:pStyle w:val="Normal"/>
        <w:rPr/>
      </w:pPr>
      <w:r>
        <w:rPr/>
        <w:t>options(datadist='ddist'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install.packages("regplot")</w:t>
      </w:r>
    </w:p>
    <w:p>
      <w:pPr>
        <w:pStyle w:val="Normal"/>
        <w:rPr/>
      </w:pPr>
      <w:r>
        <w:rPr/>
        <w:t>library(regplo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 &lt;- glm(cancer ~age + Size + Aspect_ratio + Margin + Microcalcification + Duct_dilatation, data = dev, family = binomial(link="logit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regplot(c,observation=dev[100,]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v$Aspect_ratio&lt;-factor(dev$Aspect_ratio,labels=c("Aspect_ratio&lt;1","Aspect_ratio</w:t>
      </w:r>
      <w:r>
        <w:rPr>
          <w:rFonts w:cs="宋体" w:ascii="宋体" w:hAnsi="宋体"/>
        </w:rPr>
        <w:t>≥</w:t>
      </w:r>
      <w:r>
        <w:rPr/>
        <w:t>1"))</w:t>
      </w:r>
    </w:p>
    <w:p>
      <w:pPr>
        <w:pStyle w:val="Normal"/>
        <w:rPr/>
      </w:pPr>
      <w:r>
        <w:rPr/>
        <w:t>dev$Margin&lt;-factor(dev$Margin,labels=c("distinct","indistinct"))</w:t>
      </w:r>
    </w:p>
    <w:p>
      <w:pPr>
        <w:pStyle w:val="Normal"/>
        <w:rPr/>
      </w:pPr>
      <w:r>
        <w:rPr/>
        <w:t>dev$Microcalcification&lt;-factor(dev$Microcalcification,labels=c('No','Yes'))</w:t>
      </w:r>
    </w:p>
    <w:p>
      <w:pPr>
        <w:pStyle w:val="Normal"/>
        <w:rPr/>
      </w:pPr>
      <w:r>
        <w:rPr/>
        <w:t>dev$Duct_dilatation&lt;-factor(dev$Duct_dilatation,labels=c('No','Yes'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delD&lt;-glm(cancer ~ age + Size + Aspect_ratio + Margin + Microcalcification + Duct_dilatation,family = binomial,data=dev)</w:t>
      </w:r>
    </w:p>
    <w:p>
      <w:pPr>
        <w:pStyle w:val="Normal"/>
        <w:rPr/>
      </w:pPr>
      <w:r>
        <w:rPr/>
        <w:t>DynNom(modelD,DNtitle="Nomogram",DNxlab="probability",data = dev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动态发布</w:t>
      </w:r>
    </w:p>
    <w:p>
      <w:pPr>
        <w:pStyle w:val="Normal"/>
        <w:rPr/>
      </w:pPr>
      <w:r>
        <w:rPr/>
        <w:t>DNbuilder(modelD)</w:t>
      </w:r>
    </w:p>
    <w:p>
      <w:pPr>
        <w:pStyle w:val="Normal"/>
        <w:rPr/>
      </w:pPr>
      <w:r>
        <w:rPr/>
        <w:t xml:space="preserve">rsconnect::setAccountInfo(name='suliyang'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</w:t>
      </w:r>
      <w:r>
        <w:rPr/>
        <w:t xml:space="preserve">token='2F2F4AD1FDF1F61C6982828DE9C7F6AA'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</w:t>
      </w:r>
      <w:r>
        <w:rPr/>
        <w:t>secret='jw0GRsbDjZH0mJEYHlysoKeNRiawMcVaNF4AnRxT'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https://songge.shinyapps.io/ICU_death/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ml8&lt;-as.formula(cancer == 1 ~ symptom + size + margin + microcalcification + posterior_echo + halo + internal_flow 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del8&lt;-glm(fml8,data = dev,family = binomial(logit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v$predmodel8&lt;- predict(newdata=dev,model8,"response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ad$predmodel8&lt;- predict(newdata=vad,model8,"response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install.packages("calibrate")</w:t>
      </w:r>
    </w:p>
    <w:p>
      <w:pPr>
        <w:pStyle w:val="Normal"/>
        <w:rPr/>
      </w:pPr>
      <w:r>
        <w:rPr/>
        <w:t>library(calibrate)</w:t>
      </w:r>
    </w:p>
    <w:p>
      <w:pPr>
        <w:pStyle w:val="Normal"/>
        <w:rPr/>
      </w:pPr>
      <w:r>
        <w:rPr/>
        <w:t>library(MASS)</w:t>
      </w:r>
    </w:p>
    <w:p>
      <w:pPr>
        <w:pStyle w:val="Normal"/>
        <w:rPr/>
      </w:pPr>
      <w:r>
        <w:rPr/>
        <w:t>#install.packages("rms")</w:t>
      </w:r>
    </w:p>
    <w:p>
      <w:pPr>
        <w:pStyle w:val="Normal"/>
        <w:rPr/>
      </w:pPr>
      <w:r>
        <w:rPr/>
        <w:t>library(rm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al.prob(dev$predmodel8,dev$cancer)</w:t>
      </w:r>
    </w:p>
    <w:p>
      <w:pPr>
        <w:pStyle w:val="Normal"/>
        <w:rPr/>
      </w:pPr>
      <w:r>
        <w:rPr/>
        <w:t>val.prob(vad$predmodel8,vad$cancer)</w:t>
      </w:r>
    </w:p>
    <w:p>
      <w:pPr>
        <w:pStyle w:val="Normal"/>
        <w:rPr/>
      </w:pPr>
      <w:r>
        <w:rPr/>
        <w:t xml:space="preserve">source("HLtest.R") </w:t>
      </w:r>
    </w:p>
    <w:p>
      <w:pPr>
        <w:pStyle w:val="Normal"/>
        <w:rPr/>
      </w:pPr>
      <w:r>
        <w:rPr/>
        <w:t>hl.ext2(dev$predmodel8,dev$hypoglycemi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ource("HLtest.R") </w:t>
      </w:r>
    </w:p>
    <w:p>
      <w:pPr>
        <w:pStyle w:val="Normal"/>
        <w:rPr/>
      </w:pPr>
      <w:r>
        <w:rPr/>
        <w:t>hl.ext2(vad$predmodel8,vad$cancer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ml&lt;-cancer==1 ~symptom + size + margin + microcalcification + posterior_echo + halo + internal_fl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t3&lt;-lrm(fml,data=dev,x=TRUE,y=TRU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al3&lt;-calibrate(fit3,method="boot",B=1000)   #Bootstra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ot(cal3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xlim = c(0,1)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xlab = "Predicted Probability"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ylab = "Observed Probability"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legend=FALSE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subtitles = FALS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bline(0,1,col="black",lty=2,lwd=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nes(cal3[,c("predy","calibrated.orig")],type = "l",lwd=2,col="red",pch=16)</w:t>
      </w:r>
    </w:p>
    <w:p>
      <w:pPr>
        <w:pStyle w:val="Normal"/>
        <w:rPr/>
      </w:pPr>
      <w:r>
        <w:rPr/>
        <w:t>lines(cal3[,c("predy","calibrated.corrected")],type = "l",lwd=2,col="green",pch=16)</w:t>
      </w:r>
    </w:p>
    <w:p>
      <w:pPr>
        <w:pStyle w:val="Normal"/>
        <w:rPr/>
      </w:pPr>
      <w:r>
        <w:rPr/>
        <w:t>legend(0.55,0.35,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c("Ideal","Apparent","Bias-corrected"),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lty = c(2,1,1),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lwd = c(2,1,1),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col = c("black","red","green"),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 xml:space="preserve">bty = "n")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ource("HLtest.R") </w:t>
      </w:r>
    </w:p>
    <w:p>
      <w:pPr>
        <w:pStyle w:val="Normal"/>
        <w:rPr/>
      </w:pPr>
      <w:r>
        <w:rPr/>
        <w:t>hl.ext2(dev$fit3,dev$cancer)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01:36:17Z</dcterms:created>
  <dc:creator>10136</dc:creator>
  <dc:description/>
  <dc:language>en-US</dc:language>
  <cp:lastModifiedBy>8236973409</cp:lastModifiedBy>
  <dcterms:modified xsi:type="dcterms:W3CDTF">2025-04-10T04:00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EA07671365F4AEDAB02246581E6CC5A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YTRlYWY5ZGVmM2YxYTE3NTkwOGMzODAyYzliZjg2ZDkiLCJ1c2VySWQiOiIxNjcxNzI4Mzk2In0=</vt:lpwstr>
  </property>
</Properties>
</file>